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9EE942" w14:textId="77777777" w:rsidR="00A91064" w:rsidRDefault="004E1B2E">
      <w:r w:rsidRPr="004E1B2E">
        <w:rPr>
          <w:noProof/>
          <w:lang w:val="de-AT" w:eastAsia="de-AT"/>
        </w:rPr>
        <w:drawing>
          <wp:inline distT="0" distB="0" distL="0" distR="0" wp14:anchorId="231E2864" wp14:editId="5700460A">
            <wp:extent cx="4723002" cy="6280880"/>
            <wp:effectExtent l="0" t="0" r="1905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832" cy="6309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76F1B" w14:textId="11F1637D" w:rsidR="004E1B2E" w:rsidRDefault="004E1B2E">
      <w:r w:rsidRPr="00877DCD">
        <w:rPr>
          <w:b/>
        </w:rPr>
        <w:t>Mortality at three months</w:t>
      </w:r>
      <w:r>
        <w:t xml:space="preserve"> – multivariate model</w:t>
      </w:r>
      <w:r w:rsidR="00077E8B">
        <w:t xml:space="preserve"> with mortality as dependent variable</w:t>
      </w:r>
      <w:r>
        <w:t>,</w:t>
      </w:r>
      <w:r w:rsidR="00877DCD">
        <w:t xml:space="preserve"> patients with complete three months follow up</w:t>
      </w:r>
      <w:bookmarkStart w:id="0" w:name="_GoBack"/>
      <w:bookmarkEnd w:id="0"/>
      <w:r w:rsidR="00877DCD">
        <w:t>,</w:t>
      </w:r>
      <w:r>
        <w:t xml:space="preserve"> n=</w:t>
      </w:r>
      <w:r w:rsidR="00574E79" w:rsidRPr="00574E79">
        <w:rPr>
          <w:lang w:val="en-GB"/>
        </w:rPr>
        <w:t>24136</w:t>
      </w:r>
      <w:r>
        <w:t xml:space="preserve">; </w:t>
      </w:r>
      <w:proofErr w:type="spellStart"/>
      <w:r>
        <w:t>Coef</w:t>
      </w:r>
      <w:proofErr w:type="spellEnd"/>
      <w:r>
        <w:t>: model coefficient; SE standard error, z test statistic, OR odds ratio, 95%CI confidence interval of OR</w:t>
      </w:r>
    </w:p>
    <w:sectPr w:rsidR="004E1B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51C"/>
    <w:rsid w:val="00077E8B"/>
    <w:rsid w:val="00167839"/>
    <w:rsid w:val="0035051C"/>
    <w:rsid w:val="004E1B2E"/>
    <w:rsid w:val="00574E79"/>
    <w:rsid w:val="00877DCD"/>
    <w:rsid w:val="00A91064"/>
    <w:rsid w:val="00E93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3EF81"/>
  <w15:chartTrackingRefBased/>
  <w15:docId w15:val="{BC60B437-5F88-4D56-BEFB-537B27710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0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atz</dc:creator>
  <cp:keywords/>
  <dc:description/>
  <cp:lastModifiedBy>Karl Matz</cp:lastModifiedBy>
  <cp:revision>4</cp:revision>
  <dcterms:created xsi:type="dcterms:W3CDTF">2015-12-10T16:02:00Z</dcterms:created>
  <dcterms:modified xsi:type="dcterms:W3CDTF">2016-06-12T17:11:00Z</dcterms:modified>
</cp:coreProperties>
</file>